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A25" w:rsidRPr="00B87A50" w:rsidRDefault="00EF0A25" w:rsidP="00EF0A25">
      <w:pPr>
        <w:rPr>
          <w:rFonts w:asciiTheme="minorHAnsi" w:hAnsi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/>
          <w:b/>
          <w:bCs/>
          <w:sz w:val="22"/>
          <w:szCs w:val="22"/>
          <w:lang w:val="en-US"/>
        </w:rPr>
        <w:t>Table S3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. Upregulated gene sets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(GeneOntology – Biological Process)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 in 1mM ouabain-treated granular 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>neurons significant at FDR &lt; 1%.</w:t>
      </w:r>
    </w:p>
    <w:tbl>
      <w:tblPr>
        <w:tblW w:w="10589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9"/>
        <w:gridCol w:w="980"/>
        <w:gridCol w:w="980"/>
        <w:gridCol w:w="980"/>
        <w:gridCol w:w="1100"/>
        <w:gridCol w:w="1020"/>
      </w:tblGrid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b/>
                <w:color w:val="000000"/>
                <w:sz w:val="16"/>
                <w:szCs w:val="16"/>
                <w:lang w:val="en-US"/>
              </w:rPr>
            </w:pPr>
          </w:p>
          <w:p w:rsidR="00EF0A25" w:rsidRPr="00865CE5" w:rsidRDefault="00EF0A25" w:rsidP="00694784">
            <w:pPr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E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ES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OM p-val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FDR q-val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SENSORY PERCEPTION OF CHEMICAL STIMULU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431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3.3209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DETECTION OF STIMULU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587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98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LEUKOCYTE MIG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629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5466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NITRIC OXIDE BIOSYNTHET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321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5051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LEUKOCYTE CHEMOTAX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783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4903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LEUKOCYTE MIG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116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4893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LEUKOCYTE CHEMOTAX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473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4728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REACTIVE OXYGEN SPECIES BIOSYNTHET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793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4241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HEMOKINE MEDIATED SIGNALING PATHWA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882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4012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ACUTE INFLAMMATORY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74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400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ACUTE PHASE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599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3964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DEFENSE RESPONSE TO BACTERIUM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797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3863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INFLAMMATORY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314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3862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INFLAMMATORY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039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3520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234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REACTIVE OXYGEN SPECIES BIOSYNTHET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980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3514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INFLAMMATORY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324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3194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RESPONSE TO BACTERIUM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132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3117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NEUTROPHIL CHEMOTAX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803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3085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ULAR RESPONSE TO INTERLEUKIN 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35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3056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SPONSE TO MOLECULE OF BACTERIAL ORIGI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285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3009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RESPONSE TO INTERLEUKIN 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017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952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HEMOTAX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807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928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PEPTIDASE ACTIVIT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481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888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MONOCYTE CHEMOTAX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325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872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TYROSINE PHOSPHORYLATION OF STAT PROTEI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27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86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CELL CHEMOTAX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665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861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STAT CASCAD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165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765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NEUTROPHIL MIG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644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671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39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REACTIVE OXYGEN SPECIES METABOL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029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633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LYMPHOCYTE CHEMOTAX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519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609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LYMPHOCYTE MIG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143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514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RESPONSE TO WOUNDING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514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416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DIGES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704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279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84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LYMPHOCYTE MIG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094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289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92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STAT CASCAD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606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291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.01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NEUTROPHIL MIG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362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378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.10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GRANULOCYTE CHEMOTAX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167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175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.38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YTOKINE BIOSYNTHET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673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5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.47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LEUKOCYTE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238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226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.53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ERK1 AND ERK2 CASCAD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307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684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.57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MYELOID LEUKOCYTE MIG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761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690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.67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LEUKOCYTE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450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710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.78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ERK1 AND ERK2 CASCAD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17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72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.89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T CELL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677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.01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LEUKOCYTE CHEMOTAX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636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874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.13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ENDOCRINE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409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886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.25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LYMPHOCYTE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581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887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.38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PEPTIDYL TYROSINE PHOSPHORYL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312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893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.52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TYPE 2 IMMUNE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375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895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.66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SENSORY PERCEPTION OF TAST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458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907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.81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ACUTE INFLAMMATORY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195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918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.96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ACUTE INFLAMMATORY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898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.03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RESPONSE TO CORTICOSTEROID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285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933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.12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HORMONE SECRE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972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551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.15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RESPONSE TO WOUNDING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885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94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.29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HEMOPOIES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381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952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.47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OVUL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8193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990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.66E-0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RESPONSE TO EXTERNAL STIMULU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064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2003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.85E-05</w:t>
            </w:r>
          </w:p>
        </w:tc>
      </w:tr>
      <w:tr w:rsidR="00EF0A25" w:rsidRPr="00865CE5" w:rsidTr="00694784">
        <w:trPr>
          <w:trHeight w:val="234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TYROSINE PHOSPHORYLATION OF STAT3 PROTEI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623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443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38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HUMORAL IMMUNE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523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400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53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DEFENSE RESPONSE TO GRAM POSITIVE BACTERIUM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273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389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.83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TYROSINE PHOSPHORYLATION OF STAT3 PROTEI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378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315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46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INTERFERON GAMMA PRODUC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668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285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74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VASCULAR ENDOTHELIAL GROWTH FACTOR PRODUC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943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266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.86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GRANULOCYTE MIG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926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198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.75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HORMONE TRANSPORT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937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104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.83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VASCULATURE DEVELOPMENT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005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151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.85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PEPTIDYL TYROSINE PHOSPHORYL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986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104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.88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LYMPHOCYTE CHEMOTAX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937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120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.94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LEUKOCYTE PROLIFE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085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051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.04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NEUROPEPTIDE SIGNALING PATHWA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470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051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.09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LEUKOCYTE PROLIFE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270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063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.15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FEEDING BEHAVIOR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583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1072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.21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YTOKINE SECRE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283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979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.81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ADAPTIVE IMMUNE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635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951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.01E-04</w:t>
            </w:r>
          </w:p>
        </w:tc>
      </w:tr>
      <w:tr w:rsidR="00EF0A25" w:rsidRPr="00865CE5" w:rsidTr="00694784">
        <w:trPr>
          <w:trHeight w:val="433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DETECTION OF CHEMICAL STIMULUS INVOLVED IN SENSORY PERCEPTION OF TAST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741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90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.54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LYMPHOCYTE MIG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265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883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.60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YTOKINE MEDIATED SIGNALING PATHWA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655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90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.61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REACTIVE OXYGEN SPECIES METABOL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116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870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.66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T CELL PROLIFE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433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830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.11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ALPHA BETA T CELL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445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821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.16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 CELL ACTIVATION INVOLVED IN IMMUNE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345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808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.21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SPONSE TO VITAMIN D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635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782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.50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D4 POSITIVE ALPHA BETA T CELL ACTIV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491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765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.55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COAGUL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142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731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.19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LYMPHOCYTE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591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719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.35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PROTEIN KINASE B SIGNALING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702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664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.97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CYTOKINE SECRE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404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633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.34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CELLULAR DEFENSE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09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570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.43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LYMPHOCYTE MEDIATED IMMUNIT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719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560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.45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lastRenderedPageBreak/>
              <w:t>REGULATION OF T CELL PROLIFE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173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620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.48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ADAPTIVE IMMUNE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865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582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.52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HOMOTYPIC CELL CELL ADHES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436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534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.58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LEUKOCYTE MEDIATED IMMUNIT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488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583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.62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ALPHA BETA T CELL ACTIV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990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527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.70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REGULATION OF HEMOPOIES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751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516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.83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LIPID DIGES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342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490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769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.96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INTERFERON GAMMA PRODUC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69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491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.05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RESPONSE TO WOUNDING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044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470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.18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LYMPHOCYTE MEDIATED IMMUNIT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285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453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.39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BLOOD CIRCUL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395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427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.81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YTOKINE BIOSYNTHET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985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41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.91E-0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ALPHA BETA T CELL ACTIV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786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405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001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VASCULATURE DEVELOPMENT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115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358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099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ENDOCRINE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186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348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11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HOMOTYPIC CELL CELL ADHES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66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324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125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YTOKINE PRODUC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624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332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1361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ALCIUM ION IMPORT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879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274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195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DEFENSE RESPONSE TO GRAM NEGATIVE BACTERIUM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367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302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200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D4 POSITIVE ALPHA BETA T CELL ACTIV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559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277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206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ALPHA BETA T CELL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077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28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217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RESPONSE TO FUNGU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234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25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248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REGULATION OF CHEMOTAX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954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20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316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CELL CELL ADHES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116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210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318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CELL ACTIV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066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128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416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MYELOID CELL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470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138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4203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B CELL MEDIATED IMMUNIT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749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096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457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WOUND HEALING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810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064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557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ULAR RESPONSE TO VITAMI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763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044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594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LEUKOCYTE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58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048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599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SECRE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805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052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604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ELL KILLING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676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023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643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B CELL ACTIV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306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027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648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 CELL DIFFERENTIATION INVOLVED IN IMMUNE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742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2.001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6551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SMOOTH MUSCLE CELL PROLIFE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574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968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774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LEUKOCYTE MEDIATED CYTOTOXICIT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819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970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78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MULTICELLULAR ORGANISMAL METABOL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20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925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929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LEUKOCYTE CELL CELL ADHES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694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904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002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TRANSCRIPTION INVOLVED IN CELL FATE COMMITMENT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321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889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0033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INFLAMMATORY RESPONSE TO ANTIGENIC STIMULU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971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884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0269</w:t>
            </w:r>
          </w:p>
        </w:tc>
      </w:tr>
      <w:tr w:rsidR="00EF0A25" w:rsidRPr="00865CE5" w:rsidTr="00694784">
        <w:trPr>
          <w:trHeight w:val="408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G PROTEIN COUPLED RECEPTOR SIGNALING PATHWAY COUPLED TO CYCLIC NUCLEOTIDE SECOND MESSENGER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832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874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042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B CELL MEDIATED IMMUNIT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100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854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06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LOCOMO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433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858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065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T HELPER CELL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976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823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109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YCLIC NUCLEOTIDE METABOL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897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835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110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IMMUNE EFFECTOR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927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826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1251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lastRenderedPageBreak/>
              <w:t>NEGATIVE REGULATION OF LYMPHOCYTE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176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806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168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ADAPTIVE IMMUNE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064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776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209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ULAR RESPONSE TO CYTOKINE STIMULU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295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788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210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YTOKINE PRODUC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345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79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211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B CELL ACTIV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595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757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214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ELL CELL ADHES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426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758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230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OVULATION CYCL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087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751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234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MORPHOGENESIS OF A BRANCHING STRUCTUR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83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715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311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T CELL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021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696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358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ELL ACTIV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350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691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363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ORGAN OR TISSUE SPECIFIC IMMUNE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949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663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438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FEMALE GAMETE GENE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219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636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531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HYDROLASE ACTIVIT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462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610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576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MYELOID LEUKOCYTE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103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610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593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MULTI MULTICELLULAR ORGANISM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638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584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5991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INTERLEUKIN 6 PRODUC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173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614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610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RESPONSE TO PROSTAGLANDI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429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586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6161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FIBRINOLYS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912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589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6333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YTOKINE SECRE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217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573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681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LEUKOCYTE MEDIATED IMMUNIT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80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559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723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RESPONSE TO INTERLEUKIN 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500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538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757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IMMUNOGLOBULIN PRODUC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877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531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7921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SYSTEMIC ARTERIAL BLOOD PRESSURE BY HORMON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246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519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820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OVULATION CYCLE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247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524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825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SMOOTH MUSCLE CELL PROLIFE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060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512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445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828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RESPONSE TO CORTICOSTERON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726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499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8611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IMMUNOGLOBULIN PRODUC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31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472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975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ALCIUM ION IMPORT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15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464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006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T CELL SELEC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167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45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658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0133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DEFENSE RESPONSE TO FUNGU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452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437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081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PROTEOLYS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465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409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147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PEPTIDYL SERINE PHOSPHORYL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331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416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161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ELL FATE COMMITMENT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670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409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166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TAX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323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400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189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ELL CELL ADHES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529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365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202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LEUKOCYTE MIG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488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367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203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ULAR RESPONSE TO FLUID SHEAR STR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155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390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2193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PROTEIN KINASE B SIGNALING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936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36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221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AMP METABOL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892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375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222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ANTIMICROBIAL HUMORAL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354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377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727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229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EPITHELIAL CELL APOPTOT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618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359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230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ULAR RESPONSE TO BIOTIC STIMULU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740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380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247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BIOMINERAL TISSUE DEVELOPMENT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266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334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320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SKELETAL MUSCLE CELL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634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314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351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SARCOMERE ORGANIZ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584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314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490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364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PROTEIN SECRE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039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297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434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lastRenderedPageBreak/>
              <w:t>REGULATION OF PEPTIDASE ACTIVIT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34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284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488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ELLULAR EXTRAVAS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563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252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625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GLAND MORPHOGENES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939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242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646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B CELL PROLIFE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590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246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6501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EPITHELIAL TUBE BRANCHING INVOLVED IN LUNG MORPHOGENES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056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221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798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755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ELL ACTIV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425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222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775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EATING BEHAVIOR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257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224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785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RESPONSE TO KETON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625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202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807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LUNG MORPHOGENES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853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206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816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MACROPHAGE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865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186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872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DETECTION OF VISIBLE LIGHT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959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176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906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RESPONSE TO DEXAMETHASON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985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17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910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REGULATION OF ODONTOGENES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554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147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757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0231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FERTILIZ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797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134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101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SYSTEM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186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130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1063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IMMUNOGLOBULIN SECRE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706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134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801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117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YCLIC NUCLEOTIDE METABOL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94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07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346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DECIDUALIZ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893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080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776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357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VASODIL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177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047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639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436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METANEPHROS DEVELOPMENT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730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021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424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571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D4 POSITIVE ALPHA BETA T CELL ACTIV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343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901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5743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STAT CASCAD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754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971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825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SPONSE TO TUMOR NECROSIS FACTOR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468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972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848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INSULIN RECEPTOR SIGNALING PATHWA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73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972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655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872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KERATINOCYTE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279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944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984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INTERLEUKIN 6 PRODUC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379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930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5059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ION TRANSPORT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751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890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5259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ELL KILLING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830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884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5268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HENOL CONTAINING COMPOUND BIOSYNTHET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055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886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5278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LYMPHOCYTE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545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890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5284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CAMP MEDIATED SIGNALING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551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879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745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5300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PROTEIN MATU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289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866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53381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LEUKOCYTE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341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851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5427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DEFENSE RESPONSE TO OTHER ORGANISM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249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832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5534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SPONSE TO INTERFERON GAMMA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829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80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57211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NUCLEOTIDE METABOL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693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770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032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HORMONE LEVEL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105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737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280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CATECHOLAMINE BIOSYNTHET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831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728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565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2985</w:t>
            </w:r>
          </w:p>
        </w:tc>
      </w:tr>
      <w:tr w:rsidR="00EF0A25" w:rsidRPr="00865CE5" w:rsidTr="00694784">
        <w:trPr>
          <w:trHeight w:val="495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ADENYLATE CYCLASE MODULATING G PROTEIN COUPLED RECEPTOR SIGNALING PATHWA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706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721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334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RESPONSE TO PAI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147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71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403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RESPONSE TO MINERALOCORTICOID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052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705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4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ADAPTIVE IMMUNE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175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689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5141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REPRODUCTIVE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776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668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657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ENDOTHELIAL CELL APOPTOT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739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650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782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NUCLEOTIDE METABOL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431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644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7904</w:t>
            </w:r>
          </w:p>
        </w:tc>
      </w:tr>
      <w:tr w:rsidR="00EF0A25" w:rsidRPr="00865CE5" w:rsidTr="00694784">
        <w:trPr>
          <w:trHeight w:val="471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lastRenderedPageBreak/>
              <w:t>CALCIUM INDEPENDENT CELL CELL ADHESION VIA PLASMA MEMBRANE CELL ADHESION MOLECULE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564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646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5660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80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REGULATION OF VASOCONSTRIC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17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628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8381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LEUKOCYTE ACTIV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167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63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854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SYNAPTIC TRANSMISSION GLUTAMATERGIC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988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609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821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958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BLOOD COAGULATION FIBRIN CLOT FORM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374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602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788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6981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HYALURONAN METABOL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145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589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496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056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INFLAMMATORY RESPONS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883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567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468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183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ULAR RESPONSE TO ALCOHOL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721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554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279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IMMUNE SYSTEM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226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535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443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SPONSE TO PURINE CONTAINING COMPOUND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526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529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4643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MYELOID LEUKOCYTE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733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507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572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MYELOID CELL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483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508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T CELL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281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494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700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698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DIGESTIVE SYSTEM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837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48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73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INTERFERON GAMMA PRODUC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370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48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763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CELL FATE COMMITMENT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381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479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7673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ALPHA BETA T CELL ACTIV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864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472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754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7984</w:t>
            </w:r>
          </w:p>
        </w:tc>
      </w:tr>
      <w:tr w:rsidR="00EF0A25" w:rsidRPr="00865CE5" w:rsidTr="00694784">
        <w:trPr>
          <w:trHeight w:val="453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SYSTEMIC ARTERIAL BLOOD PRESSURE MEDIATED BY A CHEMICAL SIGNAL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651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463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937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CAMP METABOL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974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461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943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ALPHA BETA T CELL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820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456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694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7956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MAP KINASE ACTIVIT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079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433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0938</w:t>
            </w:r>
          </w:p>
        </w:tc>
      </w:tr>
      <w:tr w:rsidR="00EF0A25" w:rsidRPr="00865CE5" w:rsidTr="00694784">
        <w:trPr>
          <w:trHeight w:val="516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RELEASE OF SEQUESTERED CALCIUM ION INTO CYTOSOL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806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439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694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097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FEMALE SEX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707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415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299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B CELL PROLIFE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791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406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355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BLOOD CIRCUL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04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385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628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57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ALPHA BETA T CELL PROLIFER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418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354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724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9354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PROTEIN SECRE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324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336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974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EXTRACELLULAR MATRIX DISASSEMBL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108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333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9753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HORMONE SECRE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217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338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9818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HEMOPOIESI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701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3449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422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8997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LYASE ACTIVIT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023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315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90953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CYTOKINE BIOSYNTHETIC PROCESS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218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311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9111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T HELPER CELL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732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31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5494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91265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ENDOCRINE PANCREAS DEVELOPMENT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73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3350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9170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ULAR RESPONSE TO INTERLEUKIN 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481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295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91902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LEUKOCYTE MEDIATED IMMUNITY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561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92057</w:t>
            </w:r>
          </w:p>
        </w:tc>
      </w:tr>
      <w:tr w:rsidR="00EF0A25" w:rsidRPr="00865CE5" w:rsidTr="00694784">
        <w:trPr>
          <w:trHeight w:val="377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TYROSINE PHOSPHORYLATION OF STAT5 PROTEI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606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28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84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9298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POSITIVE REGULATION OF MYELOID LEUKOCYTE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406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2707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464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94019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ELLULAR RESPONSE TO KETONE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060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272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94183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NEGATIVE REGULATION OF B CELL ACTIV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6069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257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538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95426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EGULATION OF FAT CELL DIFFERENTI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4807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241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284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97083</w:t>
            </w:r>
          </w:p>
        </w:tc>
      </w:tr>
      <w:tr w:rsidR="00EF0A25" w:rsidRPr="00865CE5" w:rsidTr="00694784">
        <w:trPr>
          <w:trHeight w:val="300"/>
        </w:trPr>
        <w:tc>
          <w:tcPr>
            <w:tcW w:w="5529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REGULATION OF VASODILATION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0.5434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-1.8220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1610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:rsidR="00EF0A25" w:rsidRPr="00865CE5" w:rsidRDefault="00EF0A25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65CE5">
              <w:rPr>
                <w:rFonts w:asciiTheme="minorHAnsi" w:hAnsiTheme="minorHAnsi"/>
                <w:color w:val="000000"/>
                <w:sz w:val="16"/>
                <w:szCs w:val="16"/>
              </w:rPr>
              <w:t>0.0099944</w:t>
            </w:r>
          </w:p>
        </w:tc>
      </w:tr>
    </w:tbl>
    <w:p w:rsidR="00EF0A25" w:rsidRPr="00865CE5" w:rsidRDefault="00EF0A25" w:rsidP="00EF0A25">
      <w:pPr>
        <w:rPr>
          <w:rFonts w:asciiTheme="minorHAnsi" w:hAnsiTheme="minorHAnsi" w:cs="Arial"/>
          <w:sz w:val="16"/>
          <w:szCs w:val="16"/>
          <w:lang w:val="en-US"/>
        </w:rPr>
      </w:pPr>
    </w:p>
    <w:p w:rsidR="00EF0A25" w:rsidRPr="00865CE5" w:rsidRDefault="00EF0A25" w:rsidP="00EF0A25">
      <w:pPr>
        <w:rPr>
          <w:rFonts w:asciiTheme="minorHAnsi" w:hAnsiTheme="minorHAnsi"/>
          <w:sz w:val="16"/>
          <w:szCs w:val="16"/>
          <w:lang w:val="en-US"/>
        </w:rPr>
      </w:pPr>
    </w:p>
    <w:p w:rsidR="0024379A" w:rsidRDefault="00EF0A25">
      <w:bookmarkStart w:id="0" w:name="_GoBack"/>
      <w:bookmarkEnd w:id="0"/>
    </w:p>
    <w:sectPr w:rsidR="002437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kAnnotation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A25"/>
    <w:rsid w:val="00E82025"/>
    <w:rsid w:val="00EF0A25"/>
    <w:rsid w:val="00F3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038E87-CFFD-4DC0-90FC-8FA768FD2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0A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F0A25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4">
    <w:name w:val="Текст выноски Знак"/>
    <w:basedOn w:val="a0"/>
    <w:link w:val="a3"/>
    <w:uiPriority w:val="99"/>
    <w:semiHidden/>
    <w:rsid w:val="00EF0A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930</Words>
  <Characters>16703</Characters>
  <Application>Microsoft Office Word</Application>
  <DocSecurity>0</DocSecurity>
  <Lines>139</Lines>
  <Paragraphs>3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Olga</cp:lastModifiedBy>
  <cp:revision>1</cp:revision>
  <dcterms:created xsi:type="dcterms:W3CDTF">2019-09-13T09:27:00Z</dcterms:created>
  <dcterms:modified xsi:type="dcterms:W3CDTF">2019-09-13T09:27:00Z</dcterms:modified>
</cp:coreProperties>
</file>